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59F3C" w14:textId="77777777" w:rsidR="000D5FFA" w:rsidRPr="000907EE" w:rsidRDefault="000D5FFA" w:rsidP="000D5FFA">
      <w:pPr>
        <w:spacing w:line="480" w:lineRule="auto"/>
        <w:ind w:right="276"/>
        <w:jc w:val="both"/>
      </w:pPr>
    </w:p>
    <w:p w14:paraId="3CAAC38C" w14:textId="77777777" w:rsidR="000D5FFA" w:rsidRPr="000907EE" w:rsidRDefault="000D5FFA" w:rsidP="000D5FFA">
      <w:pPr>
        <w:spacing w:line="480" w:lineRule="auto"/>
        <w:ind w:right="276"/>
        <w:jc w:val="both"/>
      </w:pPr>
      <w:r w:rsidRPr="000907EE">
        <w:rPr>
          <w:noProof/>
        </w:rPr>
        <w:drawing>
          <wp:inline distT="0" distB="0" distL="0" distR="0" wp14:anchorId="3F625C31" wp14:editId="3B77A967">
            <wp:extent cx="3306770" cy="2635831"/>
            <wp:effectExtent l="0" t="0" r="0" b="0"/>
            <wp:docPr id="2077254799" name="image4.png" descr="Immagine che contiene nero, oscurità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254799" name="image4.png" descr="Immagine che contiene nero, oscurità&#10;&#10;Descrizione generat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06770" cy="26358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1CAA59" w14:textId="77777777" w:rsidR="000D5FFA" w:rsidRPr="000907EE" w:rsidRDefault="000D5FFA" w:rsidP="000D5FFA">
      <w:pPr>
        <w:spacing w:line="480" w:lineRule="auto"/>
        <w:ind w:right="276"/>
        <w:jc w:val="both"/>
      </w:pPr>
      <w:r w:rsidRPr="000907EE">
        <w:t>Supplementary figure 1. Scatterplot of clear fluids fasting times in the six analyzed months</w:t>
      </w:r>
    </w:p>
    <w:p w14:paraId="2CC00607" w14:textId="77777777" w:rsidR="000D5FFA" w:rsidRPr="000907EE" w:rsidRDefault="000D5FFA" w:rsidP="000D5FFA">
      <w:pPr>
        <w:spacing w:line="480" w:lineRule="auto"/>
        <w:ind w:right="276"/>
        <w:jc w:val="both"/>
      </w:pPr>
    </w:p>
    <w:p w14:paraId="5DB41162" w14:textId="77777777" w:rsidR="000D5FFA" w:rsidRPr="000907EE" w:rsidRDefault="000D5FFA" w:rsidP="000D5FFA">
      <w:pPr>
        <w:spacing w:line="480" w:lineRule="auto"/>
        <w:ind w:right="276"/>
        <w:jc w:val="both"/>
      </w:pPr>
      <w:r w:rsidRPr="000907EE">
        <w:rPr>
          <w:noProof/>
        </w:rPr>
        <w:drawing>
          <wp:inline distT="0" distB="0" distL="0" distR="0" wp14:anchorId="78AAB9F1" wp14:editId="48AC5779">
            <wp:extent cx="3784600" cy="2540000"/>
            <wp:effectExtent l="0" t="0" r="0" b="0"/>
            <wp:docPr id="2077254801" name="image2.png" descr="Immagine che contiene nero, oscurità&#10;&#10;Descrizione generat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254801" name="image2.png" descr="Immagine che contiene nero, oscurità&#10;&#10;Descrizione generata automaticament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84600" cy="2540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0BCA72" w14:textId="77777777" w:rsidR="000D5FFA" w:rsidRDefault="000D5FFA" w:rsidP="000D5FFA">
      <w:pPr>
        <w:spacing w:line="480" w:lineRule="auto"/>
        <w:ind w:right="276"/>
        <w:jc w:val="both"/>
      </w:pPr>
      <w:r w:rsidRPr="000907EE">
        <w:t>Supplementary figure 2. Regression of age and fasting duration (r:0.05, p=0.04).</w:t>
      </w:r>
      <w:r>
        <w:t xml:space="preserve"> </w:t>
      </w:r>
    </w:p>
    <w:p w14:paraId="2C22A2F2" w14:textId="77777777" w:rsidR="00DB5C56" w:rsidRDefault="00DB5C56"/>
    <w:sectPr w:rsidR="00DB5C56">
      <w:footerReference w:type="even" r:id="rId6"/>
      <w:footerReference w:type="default" r:id="rId7"/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A49FCA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492D243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D25EB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0447386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FFA"/>
    <w:rsid w:val="000559C9"/>
    <w:rsid w:val="000D5FFA"/>
    <w:rsid w:val="006731FD"/>
    <w:rsid w:val="00897DBE"/>
    <w:rsid w:val="0099110A"/>
    <w:rsid w:val="00B81143"/>
    <w:rsid w:val="00DA5879"/>
    <w:rsid w:val="00DB5C56"/>
    <w:rsid w:val="00FA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BF5192"/>
  <w15:chartTrackingRefBased/>
  <w15:docId w15:val="{D4D3FF35-E1C6-2847-B25D-DC9F4A774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5FFA"/>
    <w:rPr>
      <w:rFonts w:ascii="Calibri" w:eastAsia="Calibri" w:hAnsi="Calibri" w:cs="Calibri"/>
      <w:kern w:val="0"/>
      <w:lang w:val="en-US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caria ricci</dc:creator>
  <cp:keywords/>
  <dc:description/>
  <cp:lastModifiedBy>zaccaria ricci</cp:lastModifiedBy>
  <cp:revision>1</cp:revision>
  <dcterms:created xsi:type="dcterms:W3CDTF">2023-11-01T19:00:00Z</dcterms:created>
  <dcterms:modified xsi:type="dcterms:W3CDTF">2023-11-01T19:01:00Z</dcterms:modified>
</cp:coreProperties>
</file>